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BA491" w14:textId="4A42DA70" w:rsidR="004911B8" w:rsidRPr="00C2108B" w:rsidRDefault="007167D3" w:rsidP="00646631">
      <w:pPr>
        <w:rPr>
          <w:b/>
          <w:bCs/>
          <w:sz w:val="28"/>
        </w:rPr>
      </w:pPr>
      <w:r w:rsidRPr="00730AC5">
        <w:rPr>
          <w:b/>
          <w:sz w:val="28"/>
        </w:rPr>
        <w:t>S1 Table</w:t>
      </w:r>
      <w:r w:rsidR="004911B8" w:rsidRPr="00C2108B">
        <w:rPr>
          <w:b/>
          <w:sz w:val="28"/>
          <w:lang w:val="en-GB"/>
        </w:rPr>
        <w:t>.</w:t>
      </w:r>
      <w:r w:rsidR="004911B8" w:rsidRPr="00C2108B">
        <w:rPr>
          <w:sz w:val="28"/>
          <w:lang w:val="en-GB"/>
        </w:rPr>
        <w:t xml:space="preserve"> </w:t>
      </w:r>
      <w:r w:rsidR="004911B8" w:rsidRPr="00C2108B">
        <w:rPr>
          <w:b/>
          <w:bCs/>
          <w:sz w:val="28"/>
        </w:rPr>
        <w:t xml:space="preserve">Correlation between peritoneal recurrence and clinicopathologic features in 96 </w:t>
      </w:r>
      <w:r w:rsidR="00702C9E">
        <w:rPr>
          <w:b/>
          <w:bCs/>
          <w:sz w:val="28"/>
        </w:rPr>
        <w:t xml:space="preserve">gastric cancer </w:t>
      </w:r>
      <w:r w:rsidR="004911B8" w:rsidRPr="00C2108B">
        <w:rPr>
          <w:b/>
          <w:bCs/>
          <w:sz w:val="28"/>
        </w:rPr>
        <w:t>cases at T3 stage</w:t>
      </w:r>
      <w:r w:rsidR="004911B8" w:rsidRPr="00C2108B">
        <w:rPr>
          <w:rFonts w:hint="eastAsia"/>
          <w:b/>
          <w:bCs/>
          <w:sz w:val="28"/>
        </w:rPr>
        <w:t>.</w:t>
      </w:r>
    </w:p>
    <w:p w14:paraId="5BB54057" w14:textId="77777777" w:rsidR="004911B8" w:rsidRPr="00B473D6" w:rsidRDefault="004911B8" w:rsidP="00646631">
      <w:pPr>
        <w:rPr>
          <w:b/>
          <w:bCs/>
        </w:rPr>
      </w:pPr>
    </w:p>
    <w:tbl>
      <w:tblPr>
        <w:tblW w:w="8703" w:type="dxa"/>
        <w:tblLook w:val="04A0" w:firstRow="1" w:lastRow="0" w:firstColumn="1" w:lastColumn="0" w:noHBand="0" w:noVBand="1"/>
      </w:tblPr>
      <w:tblGrid>
        <w:gridCol w:w="4147"/>
        <w:gridCol w:w="1665"/>
        <w:gridCol w:w="1662"/>
        <w:gridCol w:w="1229"/>
      </w:tblGrid>
      <w:tr w:rsidR="00C51106" w:rsidRPr="001437F6" w14:paraId="71C9EE40" w14:textId="77777777" w:rsidTr="00C51106">
        <w:trPr>
          <w:trHeight w:val="409"/>
        </w:trPr>
        <w:tc>
          <w:tcPr>
            <w:tcW w:w="4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23880" w14:textId="77777777" w:rsidR="004911B8" w:rsidRPr="00B11B3D" w:rsidRDefault="004911B8" w:rsidP="00702C9E">
            <w:pPr>
              <w:spacing w:line="240" w:lineRule="exact"/>
              <w:jc w:val="center"/>
              <w:rPr>
                <w:bCs/>
              </w:rPr>
            </w:pPr>
            <w:r w:rsidRPr="00B11B3D">
              <w:rPr>
                <w:bCs/>
                <w:lang w:val="en-GB"/>
              </w:rPr>
              <w:t>Clinicopathologic feature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55F5C6A8" w14:textId="63F30A7A" w:rsidR="004911B8" w:rsidRPr="00B11B3D" w:rsidRDefault="004911B8" w:rsidP="00C51106">
            <w:pPr>
              <w:spacing w:line="240" w:lineRule="exact"/>
              <w:jc w:val="center"/>
              <w:rPr>
                <w:bCs/>
              </w:rPr>
            </w:pPr>
            <w:r w:rsidRPr="00B11B3D">
              <w:rPr>
                <w:bCs/>
              </w:rPr>
              <w:t>Peritoneal recurrence</w:t>
            </w:r>
            <w:r w:rsidR="00C51106">
              <w:rPr>
                <w:bCs/>
              </w:rPr>
              <w:t xml:space="preserve"> </w:t>
            </w:r>
            <w:r w:rsidRPr="00B11B3D">
              <w:rPr>
                <w:bCs/>
              </w:rPr>
              <w:t>(n=16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50D305CE" w14:textId="77777777" w:rsidR="004911B8" w:rsidRPr="00B11B3D" w:rsidRDefault="004911B8" w:rsidP="00702C9E">
            <w:pPr>
              <w:spacing w:line="240" w:lineRule="exact"/>
              <w:jc w:val="center"/>
              <w:rPr>
                <w:bCs/>
              </w:rPr>
            </w:pPr>
            <w:r w:rsidRPr="00B11B3D">
              <w:rPr>
                <w:bCs/>
              </w:rPr>
              <w:t>No peritoneal recurrence (n=80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A928375" w14:textId="77777777" w:rsidR="004911B8" w:rsidRPr="00B11B3D" w:rsidRDefault="004911B8" w:rsidP="00702C9E">
            <w:pPr>
              <w:spacing w:line="240" w:lineRule="exact"/>
              <w:jc w:val="center"/>
              <w:rPr>
                <w:bCs/>
              </w:rPr>
            </w:pPr>
            <w:r w:rsidRPr="00B11B3D">
              <w:rPr>
                <w:bCs/>
              </w:rPr>
              <w:t>p value</w:t>
            </w:r>
          </w:p>
        </w:tc>
      </w:tr>
      <w:tr w:rsidR="00C51106" w:rsidRPr="001437F6" w14:paraId="302AA314" w14:textId="77777777" w:rsidTr="00C51106">
        <w:trPr>
          <w:trHeight w:val="505"/>
        </w:trPr>
        <w:tc>
          <w:tcPr>
            <w:tcW w:w="4147" w:type="dxa"/>
          </w:tcPr>
          <w:p w14:paraId="53D269B4" w14:textId="2CE5C548" w:rsidR="001C03EC" w:rsidRDefault="001C03EC" w:rsidP="00702C9E">
            <w:pPr>
              <w:pStyle w:val="Web"/>
              <w:spacing w:before="0" w:beforeAutospacing="0" w:after="0" w:afterAutospacing="0" w:line="240" w:lineRule="exac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Tumor location</w:t>
            </w:r>
          </w:p>
          <w:p w14:paraId="1FDF3328" w14:textId="77777777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Upper third</w:t>
            </w:r>
          </w:p>
          <w:p w14:paraId="1115AFCC" w14:textId="77777777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Middle third</w:t>
            </w:r>
          </w:p>
          <w:p w14:paraId="4C404038" w14:textId="1562F9CB" w:rsidR="001C03EC" w:rsidRPr="001F31A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Lower third</w:t>
            </w:r>
          </w:p>
        </w:tc>
        <w:tc>
          <w:tcPr>
            <w:tcW w:w="1665" w:type="dxa"/>
            <w:vAlign w:val="bottom"/>
          </w:tcPr>
          <w:p w14:paraId="089D1A86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4 (11.8%)</w:t>
            </w:r>
          </w:p>
          <w:p w14:paraId="0E0F3091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4 (13.3%)</w:t>
            </w:r>
          </w:p>
          <w:p w14:paraId="666F44D5" w14:textId="77C6F2C1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8 (25.0%)</w:t>
            </w:r>
          </w:p>
        </w:tc>
        <w:tc>
          <w:tcPr>
            <w:tcW w:w="1662" w:type="dxa"/>
            <w:vAlign w:val="bottom"/>
          </w:tcPr>
          <w:p w14:paraId="2AB88481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30 (88.2%)</w:t>
            </w:r>
          </w:p>
          <w:p w14:paraId="03C011FF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26 (86.7%)</w:t>
            </w:r>
          </w:p>
          <w:p w14:paraId="1E293F20" w14:textId="7A7F21E6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24 (75.0%)</w:t>
            </w:r>
          </w:p>
        </w:tc>
        <w:tc>
          <w:tcPr>
            <w:tcW w:w="1229" w:type="dxa"/>
            <w:vAlign w:val="bottom"/>
          </w:tcPr>
          <w:p w14:paraId="2F677CC7" w14:textId="77777777" w:rsidR="001C03EC" w:rsidRPr="001F31AC" w:rsidRDefault="001C03EC" w:rsidP="000A522E">
            <w:pPr>
              <w:spacing w:line="240" w:lineRule="exact"/>
              <w:jc w:val="center"/>
            </w:pPr>
            <w:r>
              <w:t>0.297</w:t>
            </w:r>
          </w:p>
        </w:tc>
      </w:tr>
      <w:tr w:rsidR="00C51106" w:rsidRPr="001437F6" w14:paraId="6EF153E4" w14:textId="77777777" w:rsidTr="00C51106">
        <w:trPr>
          <w:trHeight w:val="557"/>
        </w:trPr>
        <w:tc>
          <w:tcPr>
            <w:tcW w:w="4147" w:type="dxa"/>
          </w:tcPr>
          <w:p w14:paraId="664FCFAF" w14:textId="446AD806" w:rsidR="001C03EC" w:rsidRDefault="001C03EC" w:rsidP="00702C9E">
            <w:pPr>
              <w:pStyle w:val="Web"/>
              <w:spacing w:before="0" w:beforeAutospacing="0" w:after="0" w:afterAutospacing="0" w:line="240" w:lineRule="exac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Tumor location</w:t>
            </w:r>
          </w:p>
          <w:p w14:paraId="716571CF" w14:textId="77777777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Anterior wall</w:t>
            </w:r>
          </w:p>
          <w:p w14:paraId="6DFEBDFA" w14:textId="2EA770A0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Posterior wall</w:t>
            </w:r>
          </w:p>
          <w:p w14:paraId="670C2C60" w14:textId="68987A39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Greater curvature</w:t>
            </w:r>
          </w:p>
          <w:p w14:paraId="6DC49029" w14:textId="77777777" w:rsidR="001C03EC" w:rsidRDefault="001C03EC" w:rsidP="001C03EC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Lesser curvature</w:t>
            </w:r>
          </w:p>
          <w:p w14:paraId="1B0EF6CE" w14:textId="28DB764C" w:rsidR="001C03EC" w:rsidRDefault="001C03EC" w:rsidP="001C03EC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 w:rsidRPr="003470AA">
              <w:rPr>
                <w:rFonts w:ascii="Times New Roman" w:eastAsia="游ゴシック" w:hAnsi="Times New Roman"/>
                <w:bCs/>
                <w:sz w:val="24"/>
              </w:rPr>
              <w:t>C</w:t>
            </w:r>
            <w:r w:rsidRPr="001D420B">
              <w:rPr>
                <w:rFonts w:ascii="Times New Roman" w:eastAsia="游ゴシック" w:hAnsi="Times New Roman"/>
                <w:bCs/>
                <w:sz w:val="24"/>
              </w:rPr>
              <w:t>ircumferential</w:t>
            </w:r>
          </w:p>
        </w:tc>
        <w:tc>
          <w:tcPr>
            <w:tcW w:w="1665" w:type="dxa"/>
            <w:vAlign w:val="bottom"/>
          </w:tcPr>
          <w:p w14:paraId="57904467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1 (10.0%)</w:t>
            </w:r>
          </w:p>
          <w:p w14:paraId="549D10D0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2 (11.1%)</w:t>
            </w:r>
          </w:p>
          <w:p w14:paraId="289ADCE5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3 (30.0%)</w:t>
            </w:r>
          </w:p>
          <w:p w14:paraId="58191528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9 (17.0%)</w:t>
            </w:r>
          </w:p>
          <w:p w14:paraId="0A8AAD03" w14:textId="554D82CF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1 (20.0%)</w:t>
            </w:r>
          </w:p>
        </w:tc>
        <w:tc>
          <w:tcPr>
            <w:tcW w:w="1662" w:type="dxa"/>
            <w:vAlign w:val="bottom"/>
          </w:tcPr>
          <w:p w14:paraId="31CD19B0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9 (90.0%)</w:t>
            </w:r>
          </w:p>
          <w:p w14:paraId="245F4C02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16 (88.9%)</w:t>
            </w:r>
          </w:p>
          <w:p w14:paraId="76F39EBF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7 (70.0%)</w:t>
            </w:r>
          </w:p>
          <w:p w14:paraId="7B1E0429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44 (83.0%)</w:t>
            </w:r>
          </w:p>
          <w:p w14:paraId="7906A092" w14:textId="4992A5FC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4 (80.0%)</w:t>
            </w:r>
          </w:p>
        </w:tc>
        <w:tc>
          <w:tcPr>
            <w:tcW w:w="1229" w:type="dxa"/>
            <w:vAlign w:val="bottom"/>
          </w:tcPr>
          <w:p w14:paraId="0E4B0451" w14:textId="77777777" w:rsidR="001C03EC" w:rsidRPr="001F31A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0.728</w:t>
            </w:r>
          </w:p>
        </w:tc>
      </w:tr>
      <w:tr w:rsidR="00C51106" w:rsidRPr="001F31AC" w14:paraId="57BD425D" w14:textId="77777777" w:rsidTr="00C51106">
        <w:trPr>
          <w:trHeight w:val="397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4F4DA721" w14:textId="10F51231" w:rsidR="001C03EC" w:rsidRDefault="001C03EC" w:rsidP="00702C9E">
            <w:pPr>
              <w:pStyle w:val="Web"/>
              <w:spacing w:before="0" w:beforeAutospacing="0" w:after="0" w:afterAutospacing="0" w:line="240" w:lineRule="exac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Method of resection</w:t>
            </w:r>
          </w:p>
          <w:p w14:paraId="4921D0FE" w14:textId="77777777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istal gastrectomy</w:t>
            </w:r>
          </w:p>
          <w:p w14:paraId="1F988230" w14:textId="315B874D" w:rsidR="001C03EC" w:rsidRPr="001F31A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Total gastrectom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11E48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10 (17.9%)</w:t>
            </w:r>
          </w:p>
          <w:p w14:paraId="4C49EE0A" w14:textId="4483A7BE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6 (15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5FAF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46 (82.1%)</w:t>
            </w:r>
          </w:p>
          <w:p w14:paraId="1C7E2FF1" w14:textId="3F138614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34 (85.0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1FFC0" w14:textId="77777777" w:rsidR="001C03EC" w:rsidRPr="001F31AC" w:rsidRDefault="001C03EC" w:rsidP="000A522E">
            <w:pPr>
              <w:spacing w:line="240" w:lineRule="exact"/>
              <w:jc w:val="center"/>
            </w:pPr>
            <w:r>
              <w:t>0.787</w:t>
            </w:r>
          </w:p>
        </w:tc>
      </w:tr>
      <w:tr w:rsidR="00C51106" w:rsidRPr="001F31AC" w14:paraId="373C9FCF" w14:textId="77777777" w:rsidTr="00C51106">
        <w:trPr>
          <w:trHeight w:val="397"/>
        </w:trPr>
        <w:tc>
          <w:tcPr>
            <w:tcW w:w="4147" w:type="dxa"/>
          </w:tcPr>
          <w:p w14:paraId="4A6D12C3" w14:textId="7B059890" w:rsidR="001C03EC" w:rsidRDefault="001C03EC" w:rsidP="00702C9E">
            <w:pPr>
              <w:pStyle w:val="Web"/>
              <w:spacing w:before="0" w:beforeAutospacing="0" w:after="0" w:afterAutospacing="0" w:line="240" w:lineRule="exac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Extent of LN dissection</w:t>
            </w:r>
            <w:r>
              <w:rPr>
                <w:rFonts w:ascii="Times New Roman" w:eastAsiaTheme="minorEastAsia" w:hAnsi="Times New Roman"/>
                <w:bCs/>
                <w:sz w:val="24"/>
                <w:vertAlign w:val="superscript"/>
              </w:rPr>
              <w:t>a</w:t>
            </w:r>
          </w:p>
          <w:p w14:paraId="3C3E97D8" w14:textId="77777777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D</w:t>
            </w:r>
          </w:p>
          <w:p w14:paraId="39500F42" w14:textId="77777777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D1+</w:t>
            </w:r>
          </w:p>
          <w:p w14:paraId="54E8B614" w14:textId="46B56E2A" w:rsidR="001C03EC" w:rsidRPr="001D420B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eastAsia="游ゴシック" w:hAnsi="Times New Roman"/>
                <w:bCs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D2</w:t>
            </w:r>
          </w:p>
        </w:tc>
        <w:tc>
          <w:tcPr>
            <w:tcW w:w="1665" w:type="dxa"/>
            <w:vAlign w:val="bottom"/>
          </w:tcPr>
          <w:p w14:paraId="6B0C4B8E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2 (15.4%)</w:t>
            </w:r>
          </w:p>
          <w:p w14:paraId="51BB7E8C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1 (12.5%)</w:t>
            </w:r>
          </w:p>
          <w:p w14:paraId="72A95C11" w14:textId="20F2935C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13 (17.3%)</w:t>
            </w:r>
          </w:p>
        </w:tc>
        <w:tc>
          <w:tcPr>
            <w:tcW w:w="1662" w:type="dxa"/>
            <w:vAlign w:val="bottom"/>
          </w:tcPr>
          <w:p w14:paraId="041EA123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11 (84.6%)</w:t>
            </w:r>
          </w:p>
          <w:p w14:paraId="2618653A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7 (87.5%)</w:t>
            </w:r>
          </w:p>
          <w:p w14:paraId="494ED46D" w14:textId="10F02DAD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62 (82.7%)</w:t>
            </w:r>
          </w:p>
        </w:tc>
        <w:tc>
          <w:tcPr>
            <w:tcW w:w="1229" w:type="dxa"/>
            <w:vAlign w:val="bottom"/>
          </w:tcPr>
          <w:p w14:paraId="70383455" w14:textId="77777777" w:rsidR="001C03EC" w:rsidRPr="001F31AC" w:rsidRDefault="001C03EC" w:rsidP="000A522E">
            <w:pPr>
              <w:spacing w:line="240" w:lineRule="exact"/>
              <w:jc w:val="center"/>
            </w:pPr>
            <w:r>
              <w:t>0.933</w:t>
            </w:r>
          </w:p>
        </w:tc>
      </w:tr>
      <w:tr w:rsidR="00C51106" w:rsidRPr="001F31AC" w14:paraId="2981C3DA" w14:textId="77777777" w:rsidTr="00C51106">
        <w:trPr>
          <w:trHeight w:val="397"/>
        </w:trPr>
        <w:tc>
          <w:tcPr>
            <w:tcW w:w="4147" w:type="dxa"/>
            <w:tcBorders>
              <w:bottom w:val="single" w:sz="4" w:space="0" w:color="auto"/>
            </w:tcBorders>
          </w:tcPr>
          <w:p w14:paraId="2BCB96A7" w14:textId="77777777" w:rsidR="001C03EC" w:rsidRPr="001F31AC" w:rsidRDefault="001C03EC" w:rsidP="00702C9E">
            <w:pPr>
              <w:pStyle w:val="Web"/>
              <w:spacing w:before="0" w:beforeAutospacing="0" w:after="0" w:afterAutospacing="0" w:line="240" w:lineRule="exac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游ゴシック" w:hAnsi="Times New Roman"/>
                <w:bCs/>
                <w:sz w:val="24"/>
              </w:rPr>
              <w:t>Adjuvant chemotherapy</w:t>
            </w:r>
          </w:p>
          <w:p w14:paraId="3C5F3EF6" w14:textId="445E6F8E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-1</w:t>
            </w:r>
            <w:r>
              <w:rPr>
                <w:rFonts w:ascii="Times New Roman" w:eastAsiaTheme="minorEastAsia" w:hAnsi="Times New Roman"/>
                <w:bCs/>
                <w:sz w:val="24"/>
                <w:vertAlign w:val="superscript"/>
              </w:rPr>
              <w:t>b</w:t>
            </w:r>
          </w:p>
          <w:p w14:paraId="2CFF4959" w14:textId="67B8FAC4" w:rsidR="001C03EC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UFT</w:t>
            </w:r>
            <w:r>
              <w:rPr>
                <w:rFonts w:ascii="Times New Roman" w:eastAsiaTheme="minorEastAsia" w:hAnsi="Times New Roman"/>
                <w:bCs/>
                <w:sz w:val="24"/>
                <w:vertAlign w:val="superscript"/>
              </w:rPr>
              <w:t>c</w:t>
            </w:r>
          </w:p>
          <w:p w14:paraId="58AD96F9" w14:textId="77777777" w:rsidR="001C03EC" w:rsidRPr="00771E51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hAnsi="Times New Roman"/>
                <w:sz w:val="24"/>
              </w:rPr>
            </w:pPr>
            <w:r w:rsidRPr="001D420B">
              <w:rPr>
                <w:rFonts w:ascii="Times New Roman" w:hAnsi="Times New Roman"/>
                <w:bCs/>
                <w:sz w:val="24"/>
              </w:rPr>
              <w:t>Doxifluridine</w:t>
            </w:r>
          </w:p>
          <w:p w14:paraId="1685BEC7" w14:textId="77777777" w:rsidR="001C03EC" w:rsidRPr="00FF5796" w:rsidRDefault="001C03EC" w:rsidP="00702C9E">
            <w:pPr>
              <w:pStyle w:val="Web"/>
              <w:spacing w:before="0" w:beforeAutospacing="0" w:after="0" w:afterAutospacing="0" w:line="240" w:lineRule="exact"/>
              <w:jc w:val="right"/>
              <w:rPr>
                <w:rFonts w:ascii="Times New Roman" w:hAnsi="Times New Roman"/>
                <w:bCs/>
                <w:sz w:val="24"/>
              </w:rPr>
            </w:pPr>
            <w:r w:rsidRPr="000B2458">
              <w:rPr>
                <w:rFonts w:ascii="Times New Roman" w:hAnsi="Times New Roman"/>
                <w:bCs/>
                <w:sz w:val="24"/>
              </w:rPr>
              <w:t>None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5DC7879C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4 (14.8%)</w:t>
            </w:r>
          </w:p>
          <w:p w14:paraId="4AAA608F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7 (21.9%)</w:t>
            </w:r>
          </w:p>
          <w:p w14:paraId="05473594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1 (20.0%)</w:t>
            </w:r>
          </w:p>
          <w:p w14:paraId="5E25AB71" w14:textId="17DF2A43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4 (12.5%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bottom"/>
          </w:tcPr>
          <w:p w14:paraId="29FE77DB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23 (85.2%)</w:t>
            </w:r>
          </w:p>
          <w:p w14:paraId="2248DC82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25 (78.1%)</w:t>
            </w:r>
          </w:p>
          <w:p w14:paraId="604039CC" w14:textId="77777777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4 (80.0%)</w:t>
            </w:r>
          </w:p>
          <w:p w14:paraId="21630792" w14:textId="1AF62765" w:rsidR="001C03EC" w:rsidRPr="001C03EC" w:rsidRDefault="001C03EC" w:rsidP="000A522E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4"/>
              </w:rPr>
            </w:pPr>
            <w:r w:rsidRPr="001C03EC">
              <w:rPr>
                <w:rFonts w:ascii="Times New Roman" w:eastAsia="Times New Roman" w:hAnsi="Times New Roman"/>
                <w:bCs/>
                <w:color w:val="000000" w:themeColor="text1"/>
                <w:sz w:val="24"/>
              </w:rPr>
              <w:t>28 (87.5%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14:paraId="6F264068" w14:textId="77777777" w:rsidR="001C03EC" w:rsidRPr="001F31AC" w:rsidRDefault="001C03EC" w:rsidP="000A522E">
            <w:pPr>
              <w:spacing w:line="240" w:lineRule="exact"/>
              <w:jc w:val="center"/>
            </w:pPr>
            <w:r>
              <w:t>0.769</w:t>
            </w:r>
          </w:p>
        </w:tc>
      </w:tr>
    </w:tbl>
    <w:p w14:paraId="46F8D0C9" w14:textId="4C8D3497" w:rsidR="001C03EC" w:rsidRPr="001C03EC" w:rsidRDefault="001C03EC">
      <w:pPr>
        <w:rPr>
          <w:color w:val="000000" w:themeColor="text1"/>
        </w:rPr>
      </w:pPr>
      <w:r w:rsidRPr="00595E14">
        <w:rPr>
          <w:vertAlign w:val="superscript"/>
        </w:rPr>
        <w:t>a</w:t>
      </w:r>
      <w:r>
        <w:t xml:space="preserve">: </w:t>
      </w:r>
      <w:r>
        <w:rPr>
          <w:rFonts w:eastAsia="游ゴシック"/>
          <w:bCs/>
        </w:rPr>
        <w:t>LN dissection</w:t>
      </w:r>
      <w:r>
        <w:t xml:space="preserve"> </w:t>
      </w:r>
      <w:r w:rsidRPr="001437F6">
        <w:t>;</w:t>
      </w:r>
      <w:r>
        <w:t xml:space="preserve"> Lymph node </w:t>
      </w:r>
      <w:r>
        <w:rPr>
          <w:rFonts w:eastAsia="游ゴシック"/>
          <w:bCs/>
        </w:rPr>
        <w:t>dissection</w:t>
      </w:r>
    </w:p>
    <w:p w14:paraId="07F52F88" w14:textId="75EA6942" w:rsidR="00996A8B" w:rsidRDefault="001C03EC">
      <w:pPr>
        <w:rPr>
          <w:color w:val="000000" w:themeColor="text1"/>
        </w:rPr>
      </w:pPr>
      <w:r>
        <w:rPr>
          <w:vertAlign w:val="superscript"/>
        </w:rPr>
        <w:t>b</w:t>
      </w:r>
      <w:r w:rsidR="00827EC3">
        <w:t xml:space="preserve">: S-1 </w:t>
      </w:r>
      <w:r w:rsidR="00827EC3" w:rsidRPr="001437F6">
        <w:t>;</w:t>
      </w:r>
      <w:r w:rsidR="00827EC3">
        <w:t xml:space="preserve"> </w:t>
      </w:r>
      <w:r w:rsidR="00827EC3" w:rsidRPr="00330475">
        <w:rPr>
          <w:color w:val="000000" w:themeColor="text1"/>
        </w:rPr>
        <w:t>Tegafur-gimeracil-oteracil</w:t>
      </w:r>
    </w:p>
    <w:p w14:paraId="38DBDA25" w14:textId="483495CC" w:rsidR="007167D3" w:rsidRPr="00F35530" w:rsidRDefault="001C03EC">
      <w:pPr>
        <w:rPr>
          <w:color w:val="000000" w:themeColor="text1"/>
        </w:rPr>
      </w:pPr>
      <w:r>
        <w:rPr>
          <w:vertAlign w:val="superscript"/>
        </w:rPr>
        <w:t>c</w:t>
      </w:r>
      <w:r w:rsidR="00827EC3">
        <w:t xml:space="preserve">: UFT </w:t>
      </w:r>
      <w:r w:rsidR="00827EC3" w:rsidRPr="001437F6">
        <w:t>;</w:t>
      </w:r>
      <w:r w:rsidR="00827EC3">
        <w:t xml:space="preserve"> </w:t>
      </w:r>
      <w:r w:rsidR="00317937">
        <w:rPr>
          <w:color w:val="000000" w:themeColor="text1"/>
        </w:rPr>
        <w:t>U</w:t>
      </w:r>
      <w:r w:rsidR="00317937" w:rsidRPr="00317937">
        <w:rPr>
          <w:color w:val="000000" w:themeColor="text1"/>
        </w:rPr>
        <w:t>racil and tegafur</w:t>
      </w:r>
      <w:bookmarkStart w:id="0" w:name="_GoBack"/>
      <w:bookmarkEnd w:id="0"/>
    </w:p>
    <w:sectPr w:rsidR="007167D3" w:rsidRPr="00F35530" w:rsidSect="00C06C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F383F" w14:textId="77777777" w:rsidR="00173670" w:rsidRDefault="00173670" w:rsidP="009B025A">
      <w:r>
        <w:separator/>
      </w:r>
    </w:p>
  </w:endnote>
  <w:endnote w:type="continuationSeparator" w:id="0">
    <w:p w14:paraId="22AB1418" w14:textId="77777777" w:rsidR="00173670" w:rsidRDefault="00173670" w:rsidP="009B0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285B85" w14:textId="77777777" w:rsidR="00173670" w:rsidRDefault="00173670" w:rsidP="009B025A">
      <w:r>
        <w:separator/>
      </w:r>
    </w:p>
  </w:footnote>
  <w:footnote w:type="continuationSeparator" w:id="0">
    <w:p w14:paraId="635F2429" w14:textId="77777777" w:rsidR="00173670" w:rsidRDefault="00173670" w:rsidP="009B0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CD9"/>
    <w:rsid w:val="00006A59"/>
    <w:rsid w:val="00070CD9"/>
    <w:rsid w:val="000910F1"/>
    <w:rsid w:val="000A522E"/>
    <w:rsid w:val="000E58D3"/>
    <w:rsid w:val="0013100D"/>
    <w:rsid w:val="00173670"/>
    <w:rsid w:val="001A653A"/>
    <w:rsid w:val="001A6BC3"/>
    <w:rsid w:val="001B03BE"/>
    <w:rsid w:val="001C03EC"/>
    <w:rsid w:val="001D7239"/>
    <w:rsid w:val="001F06EF"/>
    <w:rsid w:val="00212D6E"/>
    <w:rsid w:val="002313A2"/>
    <w:rsid w:val="00260959"/>
    <w:rsid w:val="00287F3B"/>
    <w:rsid w:val="00295351"/>
    <w:rsid w:val="002C15B7"/>
    <w:rsid w:val="003103C6"/>
    <w:rsid w:val="003123A5"/>
    <w:rsid w:val="00314361"/>
    <w:rsid w:val="00317937"/>
    <w:rsid w:val="003739F6"/>
    <w:rsid w:val="00392B31"/>
    <w:rsid w:val="003A3167"/>
    <w:rsid w:val="003C1A90"/>
    <w:rsid w:val="003D37A7"/>
    <w:rsid w:val="003D70A6"/>
    <w:rsid w:val="003F155D"/>
    <w:rsid w:val="00414C2C"/>
    <w:rsid w:val="00453318"/>
    <w:rsid w:val="004911B8"/>
    <w:rsid w:val="0049573F"/>
    <w:rsid w:val="004A5A26"/>
    <w:rsid w:val="004E2A18"/>
    <w:rsid w:val="004F0D51"/>
    <w:rsid w:val="004F6104"/>
    <w:rsid w:val="005261C3"/>
    <w:rsid w:val="00563246"/>
    <w:rsid w:val="005739F2"/>
    <w:rsid w:val="005C0E68"/>
    <w:rsid w:val="005C0F12"/>
    <w:rsid w:val="005D7029"/>
    <w:rsid w:val="005D72E3"/>
    <w:rsid w:val="005E2EEA"/>
    <w:rsid w:val="0063133A"/>
    <w:rsid w:val="00646631"/>
    <w:rsid w:val="006475F2"/>
    <w:rsid w:val="00664557"/>
    <w:rsid w:val="006A7AA6"/>
    <w:rsid w:val="006C4BCA"/>
    <w:rsid w:val="006E2ABD"/>
    <w:rsid w:val="006F0681"/>
    <w:rsid w:val="00702C9E"/>
    <w:rsid w:val="007167D3"/>
    <w:rsid w:val="00724964"/>
    <w:rsid w:val="00730AC5"/>
    <w:rsid w:val="0075522A"/>
    <w:rsid w:val="00766639"/>
    <w:rsid w:val="00795035"/>
    <w:rsid w:val="007D07A0"/>
    <w:rsid w:val="007D1045"/>
    <w:rsid w:val="007D57E8"/>
    <w:rsid w:val="00811D49"/>
    <w:rsid w:val="0081571D"/>
    <w:rsid w:val="00827EC3"/>
    <w:rsid w:val="00841579"/>
    <w:rsid w:val="00874C69"/>
    <w:rsid w:val="0089659E"/>
    <w:rsid w:val="008C5FF6"/>
    <w:rsid w:val="008F4F3F"/>
    <w:rsid w:val="009019E4"/>
    <w:rsid w:val="00933D25"/>
    <w:rsid w:val="00962A4E"/>
    <w:rsid w:val="009646C6"/>
    <w:rsid w:val="00996A8B"/>
    <w:rsid w:val="009A3E6E"/>
    <w:rsid w:val="009B025A"/>
    <w:rsid w:val="009B4390"/>
    <w:rsid w:val="009B7D46"/>
    <w:rsid w:val="009E7E07"/>
    <w:rsid w:val="00A27385"/>
    <w:rsid w:val="00A64E91"/>
    <w:rsid w:val="00A966AE"/>
    <w:rsid w:val="00AA4444"/>
    <w:rsid w:val="00AC2653"/>
    <w:rsid w:val="00AC7457"/>
    <w:rsid w:val="00B018B4"/>
    <w:rsid w:val="00B11B3D"/>
    <w:rsid w:val="00B12AEE"/>
    <w:rsid w:val="00B2417D"/>
    <w:rsid w:val="00B722D7"/>
    <w:rsid w:val="00B74340"/>
    <w:rsid w:val="00B92CE6"/>
    <w:rsid w:val="00BA615B"/>
    <w:rsid w:val="00BB2E6E"/>
    <w:rsid w:val="00C06C61"/>
    <w:rsid w:val="00C34C5D"/>
    <w:rsid w:val="00C51106"/>
    <w:rsid w:val="00C550B8"/>
    <w:rsid w:val="00C63601"/>
    <w:rsid w:val="00C66A81"/>
    <w:rsid w:val="00C81C6E"/>
    <w:rsid w:val="00CC19F7"/>
    <w:rsid w:val="00D126D8"/>
    <w:rsid w:val="00D149F0"/>
    <w:rsid w:val="00D2781E"/>
    <w:rsid w:val="00D41405"/>
    <w:rsid w:val="00D45214"/>
    <w:rsid w:val="00D60146"/>
    <w:rsid w:val="00D667BE"/>
    <w:rsid w:val="00D679A3"/>
    <w:rsid w:val="00DA1070"/>
    <w:rsid w:val="00E000A6"/>
    <w:rsid w:val="00E03E1D"/>
    <w:rsid w:val="00E12537"/>
    <w:rsid w:val="00E20C8C"/>
    <w:rsid w:val="00E42D92"/>
    <w:rsid w:val="00EE2184"/>
    <w:rsid w:val="00EF49C9"/>
    <w:rsid w:val="00F01A5F"/>
    <w:rsid w:val="00F05533"/>
    <w:rsid w:val="00F148A0"/>
    <w:rsid w:val="00F216BE"/>
    <w:rsid w:val="00F348F7"/>
    <w:rsid w:val="00F35530"/>
    <w:rsid w:val="00F60B2E"/>
    <w:rsid w:val="00F748F4"/>
    <w:rsid w:val="00FB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C391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70CD9"/>
    <w:rPr>
      <w:rFonts w:ascii="Times New Roman" w:eastAsia="ＭＳ 明朝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70CD9"/>
    <w:pPr>
      <w:spacing w:before="100" w:beforeAutospacing="1" w:after="100" w:afterAutospacing="1"/>
    </w:pPr>
    <w:rPr>
      <w:rFonts w:ascii="Times" w:hAnsi="Times"/>
      <w:kern w:val="2"/>
      <w:sz w:val="20"/>
    </w:rPr>
  </w:style>
  <w:style w:type="table" w:styleId="a3">
    <w:name w:val="Table Grid"/>
    <w:basedOn w:val="a1"/>
    <w:rsid w:val="00070CD9"/>
    <w:pPr>
      <w:widowControl w:val="0"/>
      <w:jc w:val="both"/>
    </w:pPr>
    <w:rPr>
      <w:rFonts w:ascii="ＭＳ 明朝" w:eastAsia="ＭＳ 明朝" w:hAnsi="ＭＳ 明朝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uiPriority w:val="99"/>
    <w:semiHidden/>
    <w:rsid w:val="00D126D8"/>
    <w:rPr>
      <w:sz w:val="18"/>
    </w:rPr>
  </w:style>
  <w:style w:type="paragraph" w:styleId="a5">
    <w:name w:val="Balloon Text"/>
    <w:basedOn w:val="a"/>
    <w:link w:val="a6"/>
    <w:uiPriority w:val="99"/>
    <w:semiHidden/>
    <w:unhideWhenUsed/>
    <w:rsid w:val="00702C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702C9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9B025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B025A"/>
    <w:rPr>
      <w:rFonts w:ascii="Times New Roman" w:eastAsia="ＭＳ 明朝" w:hAnsi="Times New Roman" w:cs="Times New Roman"/>
      <w:kern w:val="0"/>
    </w:rPr>
  </w:style>
  <w:style w:type="paragraph" w:styleId="a9">
    <w:name w:val="footer"/>
    <w:basedOn w:val="a"/>
    <w:link w:val="aa"/>
    <w:uiPriority w:val="99"/>
    <w:unhideWhenUsed/>
    <w:rsid w:val="009B025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B025A"/>
    <w:rPr>
      <w:rFonts w:ascii="Times New Roman" w:eastAsia="ＭＳ 明朝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2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Macintosh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栂野 真吾</dc:creator>
  <cp:keywords/>
  <dc:description/>
  <cp:lastModifiedBy>栂野 真吾</cp:lastModifiedBy>
  <cp:revision>3</cp:revision>
  <cp:lastPrinted>2019-10-31T05:52:00Z</cp:lastPrinted>
  <dcterms:created xsi:type="dcterms:W3CDTF">2019-11-22T09:54:00Z</dcterms:created>
  <dcterms:modified xsi:type="dcterms:W3CDTF">2019-11-22T09:55:00Z</dcterms:modified>
</cp:coreProperties>
</file>